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E820BE" w14:textId="77777777" w:rsidR="001E383C" w:rsidRPr="004C5ED2" w:rsidRDefault="001E383C" w:rsidP="001E383C">
      <w:pPr>
        <w:rPr>
          <w:rFonts w:ascii="Times New Roman" w:hAnsi="Times New Roman" w:cs="Times New Roman"/>
          <w:sz w:val="24"/>
          <w:szCs w:val="24"/>
        </w:rPr>
      </w:pPr>
      <w:r w:rsidRPr="004C5ED2">
        <w:rPr>
          <w:rFonts w:ascii="Times New Roman" w:hAnsi="Times New Roman" w:cs="Times New Roman"/>
          <w:sz w:val="24"/>
          <w:szCs w:val="24"/>
        </w:rPr>
        <w:t xml:space="preserve">Web table 1. </w:t>
      </w:r>
      <w:r w:rsidRPr="007D34EA">
        <w:rPr>
          <w:rFonts w:ascii="Times New Roman" w:hAnsi="Times New Roman" w:cs="Times New Roman"/>
          <w:sz w:val="24"/>
          <w:szCs w:val="24"/>
        </w:rPr>
        <w:t xml:space="preserve">Demographic and olfaction data for the </w:t>
      </w:r>
      <w:r>
        <w:rPr>
          <w:rFonts w:ascii="Times New Roman" w:hAnsi="Times New Roman" w:cs="Times New Roman"/>
          <w:sz w:val="24"/>
          <w:szCs w:val="24"/>
        </w:rPr>
        <w:t>Testing of olfaction in Parkinson’s and controls</w:t>
      </w:r>
      <w:r w:rsidRPr="007D34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D34EA">
        <w:rPr>
          <w:rFonts w:ascii="Times New Roman" w:hAnsi="Times New Roman" w:cs="Times New Roman"/>
          <w:sz w:val="24"/>
          <w:szCs w:val="24"/>
        </w:rPr>
        <w:t>TOPC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D34EA">
        <w:rPr>
          <w:rFonts w:ascii="Times New Roman" w:hAnsi="Times New Roman" w:cs="Times New Roman"/>
          <w:sz w:val="24"/>
          <w:szCs w:val="24"/>
        </w:rPr>
        <w:t xml:space="preserve"> validation datas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20819" w14:paraId="54D22879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699150E" w14:textId="77777777" w:rsidR="00E20819" w:rsidRPr="001A6B2E" w:rsidRDefault="00E20819" w:rsidP="009A4A97">
            <w:pPr>
              <w:rPr>
                <w:b/>
              </w:rPr>
            </w:pPr>
            <w:r w:rsidRPr="001A6B2E">
              <w:rPr>
                <w:b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9C9865D" w14:textId="77777777" w:rsidR="00961F92" w:rsidRDefault="00E20819" w:rsidP="00FC2BF5">
            <w:pPr>
              <w:jc w:val="center"/>
              <w:rPr>
                <w:b/>
              </w:rPr>
            </w:pPr>
            <w:r w:rsidRPr="001A6B2E">
              <w:rPr>
                <w:b/>
              </w:rPr>
              <w:t>Controls (N=67)</w:t>
            </w:r>
          </w:p>
          <w:p w14:paraId="3334742E" w14:textId="38002E23" w:rsidR="00E20819" w:rsidRPr="001A6B2E" w:rsidRDefault="00E20819" w:rsidP="00FC2BF5">
            <w:pPr>
              <w:jc w:val="center"/>
              <w:rPr>
                <w:b/>
              </w:rPr>
            </w:pPr>
            <w:proofErr w:type="gramStart"/>
            <w:r w:rsidRPr="001A6B2E">
              <w:rPr>
                <w:b/>
              </w:rPr>
              <w:t>mean</w:t>
            </w:r>
            <w:proofErr w:type="gramEnd"/>
            <w:r>
              <w:rPr>
                <w:b/>
              </w:rPr>
              <w:t xml:space="preserve"> </w:t>
            </w:r>
            <w:r w:rsidRPr="001A6B2E">
              <w:rPr>
                <w:b/>
              </w:rPr>
              <w:t>(</w:t>
            </w:r>
            <w:proofErr w:type="spellStart"/>
            <w:r w:rsidRPr="001A6B2E">
              <w:rPr>
                <w:b/>
              </w:rPr>
              <w:t>sd</w:t>
            </w:r>
            <w:proofErr w:type="spellEnd"/>
            <w:r w:rsidRPr="001A6B2E">
              <w:rPr>
                <w:b/>
              </w:rPr>
              <w:t>; range) or n</w:t>
            </w:r>
            <w:r w:rsidR="00961F92">
              <w:rPr>
                <w:b/>
              </w:rPr>
              <w:t xml:space="preserve"> </w:t>
            </w:r>
            <w:r w:rsidRPr="001A6B2E">
              <w:rPr>
                <w:b/>
              </w:rPr>
              <w:t>(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7E59CCBE" w14:textId="77777777" w:rsidR="00961F92" w:rsidRDefault="00E20819" w:rsidP="00FC2BF5">
            <w:pPr>
              <w:jc w:val="center"/>
              <w:rPr>
                <w:b/>
              </w:rPr>
            </w:pPr>
            <w:r w:rsidRPr="001A6B2E">
              <w:rPr>
                <w:b/>
              </w:rPr>
              <w:t>PD (N=61)</w:t>
            </w:r>
          </w:p>
          <w:p w14:paraId="56109287" w14:textId="79F6D359" w:rsidR="00E20819" w:rsidRPr="001A6B2E" w:rsidRDefault="00E20819" w:rsidP="00FC2BF5">
            <w:pPr>
              <w:jc w:val="center"/>
              <w:rPr>
                <w:b/>
              </w:rPr>
            </w:pPr>
            <w:proofErr w:type="gramStart"/>
            <w:r w:rsidRPr="001A6B2E">
              <w:rPr>
                <w:b/>
              </w:rPr>
              <w:t>mean</w:t>
            </w:r>
            <w:proofErr w:type="gramEnd"/>
            <w:r>
              <w:rPr>
                <w:b/>
              </w:rPr>
              <w:t xml:space="preserve"> </w:t>
            </w:r>
            <w:r w:rsidRPr="001A6B2E">
              <w:rPr>
                <w:b/>
              </w:rPr>
              <w:t>(</w:t>
            </w:r>
            <w:proofErr w:type="spellStart"/>
            <w:r w:rsidRPr="001A6B2E">
              <w:rPr>
                <w:b/>
              </w:rPr>
              <w:t>sd</w:t>
            </w:r>
            <w:proofErr w:type="spellEnd"/>
            <w:r w:rsidRPr="001A6B2E">
              <w:rPr>
                <w:b/>
              </w:rPr>
              <w:t>; range) or n</w:t>
            </w:r>
            <w:r w:rsidR="00961F92">
              <w:rPr>
                <w:b/>
              </w:rPr>
              <w:t xml:space="preserve"> </w:t>
            </w:r>
            <w:r w:rsidRPr="001A6B2E">
              <w:rPr>
                <w:b/>
              </w:rPr>
              <w:t>(%)</w:t>
            </w:r>
          </w:p>
        </w:tc>
      </w:tr>
      <w:tr w:rsidR="00E20819" w14:paraId="37F82270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D678539" w14:textId="77777777" w:rsidR="00E20819" w:rsidRPr="001A6B2E" w:rsidRDefault="00E20819" w:rsidP="009A4A97">
            <w:pPr>
              <w:rPr>
                <w:b/>
              </w:rPr>
            </w:pPr>
            <w:r w:rsidRPr="001A6B2E">
              <w:rPr>
                <w:b/>
              </w:rPr>
              <w:t>Female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76E9853" w14:textId="77777777" w:rsidR="00E20819" w:rsidRDefault="00E20819" w:rsidP="00FC2BF5">
            <w:pPr>
              <w:jc w:val="center"/>
            </w:pPr>
            <w:r>
              <w:t>36 (53.7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8D67FF8" w14:textId="77777777" w:rsidR="00E20819" w:rsidRDefault="00E20819" w:rsidP="00FC2BF5">
            <w:pPr>
              <w:jc w:val="center"/>
            </w:pPr>
            <w:r>
              <w:t>24 (39.3%)</w:t>
            </w:r>
          </w:p>
        </w:tc>
      </w:tr>
      <w:tr w:rsidR="00E20819" w14:paraId="5943C6AE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54DF841" w14:textId="77777777" w:rsidR="00E20819" w:rsidRPr="001A6B2E" w:rsidRDefault="00E20819" w:rsidP="009A4A97">
            <w:pPr>
              <w:rPr>
                <w:b/>
              </w:rPr>
            </w:pPr>
            <w:r w:rsidRPr="001A6B2E">
              <w:rPr>
                <w:b/>
              </w:rPr>
              <w:t>Age at tes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5B39C016" w14:textId="77777777" w:rsidR="00E20819" w:rsidRDefault="00E20819" w:rsidP="00FC2BF5">
            <w:pPr>
              <w:jc w:val="center"/>
            </w:pPr>
            <w:r>
              <w:t>61.0 (13.2; 18.0 – 81.8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18AEA1A" w14:textId="77777777" w:rsidR="00E20819" w:rsidRDefault="00E20819" w:rsidP="00FC2BF5">
            <w:pPr>
              <w:jc w:val="center"/>
            </w:pPr>
            <w:r>
              <w:t>66.8 (8.9; 46.5-81.6)</w:t>
            </w:r>
          </w:p>
        </w:tc>
      </w:tr>
      <w:tr w:rsidR="00E20819" w14:paraId="46460CDD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829D5E2" w14:textId="77777777" w:rsidR="00E20819" w:rsidRPr="001A6B2E" w:rsidRDefault="00E20819" w:rsidP="009A4A97">
            <w:pPr>
              <w:rPr>
                <w:b/>
              </w:rPr>
            </w:pPr>
            <w:r w:rsidRPr="001A6B2E">
              <w:rPr>
                <w:b/>
              </w:rPr>
              <w:t>UPSI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7FEFC52" w14:textId="77777777" w:rsidR="00E20819" w:rsidRDefault="00E20819" w:rsidP="00FC2BF5">
            <w:pPr>
              <w:jc w:val="center"/>
            </w:pPr>
            <w:r>
              <w:t>28.0 (6.9; 6-39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2C2298A0" w14:textId="77777777" w:rsidR="00E20819" w:rsidRDefault="00E20819" w:rsidP="00FC2BF5">
            <w:pPr>
              <w:jc w:val="center"/>
            </w:pPr>
            <w:r>
              <w:t>16.7 (6.0; 7 – 38)</w:t>
            </w:r>
          </w:p>
        </w:tc>
      </w:tr>
      <w:tr w:rsidR="00E20819" w14:paraId="203E8CC8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086852DB" w14:textId="77777777" w:rsidR="00E20819" w:rsidRPr="001A6B2E" w:rsidRDefault="00E20819" w:rsidP="009A4A97">
            <w:pPr>
              <w:rPr>
                <w:b/>
              </w:rPr>
            </w:pPr>
            <w:proofErr w:type="spellStart"/>
            <w:r w:rsidRPr="001A6B2E">
              <w:rPr>
                <w:b/>
              </w:rPr>
              <w:t>Sniffin</w:t>
            </w:r>
            <w:proofErr w:type="spellEnd"/>
            <w:r>
              <w:rPr>
                <w:b/>
              </w:rPr>
              <w:t>’ 16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53F437F" w14:textId="77777777" w:rsidR="00E20819" w:rsidRDefault="00E20819" w:rsidP="00FC2BF5">
            <w:pPr>
              <w:jc w:val="center"/>
            </w:pPr>
            <w:r>
              <w:t>11.6 (2.8; 5-16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70D31DD" w14:textId="77777777" w:rsidR="00E20819" w:rsidRDefault="00E20819" w:rsidP="00FC2BF5">
            <w:pPr>
              <w:jc w:val="center"/>
            </w:pPr>
            <w:r>
              <w:t>6.6 (3.3; 2-15)</w:t>
            </w:r>
          </w:p>
        </w:tc>
      </w:tr>
      <w:tr w:rsidR="00EC628C" w14:paraId="00E00DB8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0942401" w14:textId="1177A90E" w:rsidR="00EC628C" w:rsidRPr="001A6B2E" w:rsidRDefault="00EC628C" w:rsidP="009A4A97">
            <w:pPr>
              <w:rPr>
                <w:b/>
              </w:rPr>
            </w:pPr>
            <w:r>
              <w:rPr>
                <w:b/>
              </w:rPr>
              <w:t>BSIT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3E361015" w14:textId="02F60446" w:rsidR="00EC628C" w:rsidRDefault="005134DD" w:rsidP="00FC2BF5">
            <w:pPr>
              <w:jc w:val="center"/>
            </w:pPr>
            <w:r>
              <w:t>7.3 (2.2; 3- 11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3B13C7AD" w14:textId="330EB192" w:rsidR="00EC628C" w:rsidRDefault="005134DD" w:rsidP="00FC2BF5">
            <w:pPr>
              <w:jc w:val="center"/>
            </w:pPr>
            <w:r>
              <w:t>4.7 (2.1; 1-11)</w:t>
            </w:r>
          </w:p>
        </w:tc>
      </w:tr>
      <w:tr w:rsidR="00EC628C" w14:paraId="2ECD3504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E7B0577" w14:textId="613A7B94" w:rsidR="00EC628C" w:rsidRPr="001A6B2E" w:rsidRDefault="00EC628C" w:rsidP="009A4A97">
            <w:pPr>
              <w:rPr>
                <w:b/>
              </w:rPr>
            </w:pPr>
            <w:proofErr w:type="spellStart"/>
            <w:r>
              <w:rPr>
                <w:b/>
              </w:rPr>
              <w:t>Sniffin</w:t>
            </w:r>
            <w:proofErr w:type="spellEnd"/>
            <w:r>
              <w:rPr>
                <w:b/>
              </w:rPr>
              <w:t>’ 12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08D73DC" w14:textId="0B02B0B9" w:rsidR="00EC628C" w:rsidRDefault="00562341" w:rsidP="00FC2BF5">
            <w:pPr>
              <w:jc w:val="center"/>
            </w:pPr>
            <w:r>
              <w:t>9.3 (2.4; 4-12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0DA284CC" w14:textId="01425D96" w:rsidR="00EC628C" w:rsidRDefault="00562341" w:rsidP="00FC2BF5">
            <w:pPr>
              <w:jc w:val="center"/>
            </w:pPr>
            <w:r>
              <w:t>5.3 (2.6; 2-11)</w:t>
            </w:r>
          </w:p>
        </w:tc>
      </w:tr>
      <w:tr w:rsidR="00E20819" w14:paraId="706A7856" w14:textId="77777777" w:rsidTr="009A4A97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AAB8F8D" w14:textId="77777777" w:rsidR="00E20819" w:rsidRPr="001A6B2E" w:rsidRDefault="00E20819" w:rsidP="009A4A97">
            <w:pPr>
              <w:rPr>
                <w:b/>
              </w:rPr>
            </w:pPr>
            <w:r>
              <w:rPr>
                <w:b/>
              </w:rPr>
              <w:t>Order (took UPSIT first)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2AEE538" w14:textId="77777777" w:rsidR="00E20819" w:rsidRDefault="00E20819" w:rsidP="00FC2BF5">
            <w:pPr>
              <w:jc w:val="center"/>
            </w:pPr>
            <w:r>
              <w:t>34 (50.8%)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4A9C7CBF" w14:textId="77777777" w:rsidR="00E20819" w:rsidRDefault="00E20819" w:rsidP="00FC2BF5">
            <w:pPr>
              <w:jc w:val="center"/>
            </w:pPr>
            <w:r>
              <w:t>33 (54.1%)</w:t>
            </w:r>
          </w:p>
        </w:tc>
      </w:tr>
    </w:tbl>
    <w:p w14:paraId="3F9769FD" w14:textId="77777777" w:rsidR="00C70FBA" w:rsidRDefault="007F0DD3">
      <w:bookmarkStart w:id="0" w:name="_GoBack"/>
      <w:bookmarkEnd w:id="0"/>
    </w:p>
    <w:sectPr w:rsidR="00C70F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F20"/>
    <w:rsid w:val="001D20E2"/>
    <w:rsid w:val="001E383C"/>
    <w:rsid w:val="005134DD"/>
    <w:rsid w:val="00562341"/>
    <w:rsid w:val="00587493"/>
    <w:rsid w:val="007F0DD3"/>
    <w:rsid w:val="008A1F20"/>
    <w:rsid w:val="00961F92"/>
    <w:rsid w:val="009E116C"/>
    <w:rsid w:val="00B46715"/>
    <w:rsid w:val="00BA4866"/>
    <w:rsid w:val="00E20819"/>
    <w:rsid w:val="00EC628C"/>
    <w:rsid w:val="00FC2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462AF"/>
  <w15:chartTrackingRefBased/>
  <w15:docId w15:val="{67D86D13-EED2-4A34-A6B9-3489A2E5E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208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8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61F9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1F9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8</Words>
  <Characters>449</Characters>
  <Application>Microsoft Office Word</Application>
  <DocSecurity>0</DocSecurity>
  <Lines>3</Lines>
  <Paragraphs>1</Paragraphs>
  <ScaleCrop>false</ScaleCrop>
  <Company>University of Bristol</Company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 Lawton</dc:creator>
  <cp:keywords/>
  <dc:description/>
  <cp:lastModifiedBy>MA Lawton</cp:lastModifiedBy>
  <cp:revision>12</cp:revision>
  <dcterms:created xsi:type="dcterms:W3CDTF">2016-03-03T12:18:00Z</dcterms:created>
  <dcterms:modified xsi:type="dcterms:W3CDTF">2016-09-08T09:45:00Z</dcterms:modified>
</cp:coreProperties>
</file>